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tblpY="966"/>
        <w:tblW w:w="14411" w:type="dxa"/>
        <w:tblLook w:val="04A0" w:firstRow="1" w:lastRow="0" w:firstColumn="1" w:lastColumn="0" w:noHBand="0" w:noVBand="1"/>
      </w:tblPr>
      <w:tblGrid>
        <w:gridCol w:w="1075"/>
        <w:gridCol w:w="376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3F64D8" w:rsidRPr="004E093C" w:rsidTr="001132B8">
        <w:trPr>
          <w:trHeight w:val="300"/>
        </w:trPr>
        <w:tc>
          <w:tcPr>
            <w:tcW w:w="1075" w:type="dxa"/>
            <w:noWrap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0" w:type="dxa"/>
            <w:gridSpan w:val="10"/>
            <w:noWrap/>
            <w:vAlign w:val="center"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09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Maintenance Phone Calls Received</w:t>
            </w:r>
          </w:p>
        </w:tc>
      </w:tr>
      <w:tr w:rsidR="003F64D8" w:rsidRPr="004E093C" w:rsidTr="001132B8">
        <w:trPr>
          <w:trHeight w:val="300"/>
        </w:trPr>
        <w:tc>
          <w:tcPr>
            <w:tcW w:w="1075" w:type="dxa"/>
            <w:noWrap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9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9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9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6" w:type="dxa"/>
            <w:noWrap/>
            <w:vAlign w:val="center"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9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9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6" w:type="dxa"/>
            <w:noWrap/>
            <w:vAlign w:val="center"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9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6" w:type="dxa"/>
            <w:noWrap/>
            <w:vAlign w:val="center"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9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6" w:type="dxa"/>
            <w:noWrap/>
            <w:vAlign w:val="center"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9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9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6" w:type="dxa"/>
            <w:noWrap/>
            <w:vAlign w:val="center"/>
            <w:hideMark/>
          </w:tcPr>
          <w:p w:rsidR="003F64D8" w:rsidRPr="004E093C" w:rsidRDefault="003F64D8" w:rsidP="003F6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9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284853" w:rsidRPr="004E093C" w:rsidTr="00284853">
        <w:trPr>
          <w:trHeight w:val="300"/>
        </w:trPr>
        <w:tc>
          <w:tcPr>
            <w:tcW w:w="1075" w:type="dxa"/>
            <w:vMerge w:val="restart"/>
            <w:noWrap/>
            <w:vAlign w:val="center"/>
            <w:hideMark/>
          </w:tcPr>
          <w:p w:rsidR="00284853" w:rsidRPr="004E093C" w:rsidRDefault="00284853" w:rsidP="002848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09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Intensive Face-to-Face Sessions Attended</w:t>
            </w:r>
          </w:p>
        </w:tc>
        <w:tc>
          <w:tcPr>
            <w:tcW w:w="37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 [0.95, 2.02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 [0.93, 1.88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[0.91, 1.7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[0.89, 1.6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[0.86, 1.46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[0.84, 1.33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[0.81, 1.19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[0.77, 1.07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[0.72, 0.96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[0.64, 0.88]</w:t>
            </w:r>
          </w:p>
        </w:tc>
      </w:tr>
      <w:tr w:rsidR="00284853" w:rsidRPr="004E093C" w:rsidTr="00284853">
        <w:trPr>
          <w:trHeight w:val="300"/>
        </w:trPr>
        <w:tc>
          <w:tcPr>
            <w:tcW w:w="1075" w:type="dxa"/>
            <w:vMerge/>
            <w:noWrap/>
            <w:hideMark/>
          </w:tcPr>
          <w:p w:rsidR="00284853" w:rsidRPr="004E093C" w:rsidRDefault="00284853" w:rsidP="00284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[0.95, 1.93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 [0.93, 1.8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[0.91, 1.67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[0.89, 1.5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[0.87, 1.42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[0.84, 1.29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[0.82, 1.17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[0.78, 1.05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[0.73, 0.95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[0.66, 0.88]</w:t>
            </w:r>
          </w:p>
        </w:tc>
      </w:tr>
      <w:tr w:rsidR="00284853" w:rsidRPr="004E093C" w:rsidTr="00284853">
        <w:trPr>
          <w:trHeight w:val="300"/>
        </w:trPr>
        <w:tc>
          <w:tcPr>
            <w:tcW w:w="1075" w:type="dxa"/>
            <w:vMerge/>
            <w:noWrap/>
            <w:hideMark/>
          </w:tcPr>
          <w:p w:rsidR="00284853" w:rsidRPr="004E093C" w:rsidRDefault="00284853" w:rsidP="00284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 [0.94, 1.8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[0.93, 1.72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[0.91, 1.6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[0.89, 1.49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[0.87, 1.37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[0.85, 1.25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[0.82, 1.1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[0.79, 1.03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[0.74, 0.9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[0.67, 0.87]</w:t>
            </w:r>
          </w:p>
        </w:tc>
      </w:tr>
      <w:tr w:rsidR="00284853" w:rsidRPr="004E093C" w:rsidTr="00284853">
        <w:trPr>
          <w:trHeight w:val="300"/>
        </w:trPr>
        <w:tc>
          <w:tcPr>
            <w:tcW w:w="1075" w:type="dxa"/>
            <w:vMerge/>
            <w:noWrap/>
            <w:hideMark/>
          </w:tcPr>
          <w:p w:rsidR="00284853" w:rsidRPr="004E093C" w:rsidRDefault="00284853" w:rsidP="00284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[0.94, 1.75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[0.92, 1.6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[0.91, 1.5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[0.89, 1.43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[0.87, 1.32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[0.85, 1.22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[0.83, 1.11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[0.80, 1.02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[0.75, 0.9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[0.69, 0.87]</w:t>
            </w:r>
          </w:p>
        </w:tc>
      </w:tr>
      <w:tr w:rsidR="00284853" w:rsidRPr="004E093C" w:rsidTr="00284853">
        <w:trPr>
          <w:trHeight w:val="300"/>
        </w:trPr>
        <w:tc>
          <w:tcPr>
            <w:tcW w:w="1075" w:type="dxa"/>
            <w:vMerge/>
            <w:noWrap/>
            <w:hideMark/>
          </w:tcPr>
          <w:p w:rsidR="00284853" w:rsidRPr="004E093C" w:rsidRDefault="00284853" w:rsidP="00284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[0.94, 1.66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[0.92, 1.56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[0.91, 1.47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[0.89, 1.37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[0.87, 1.28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[0.85, 1.18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[0.83, 1.09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[0.80, 1.01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[0.76, 0.93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 [0.70, 0.88]</w:t>
            </w:r>
          </w:p>
        </w:tc>
      </w:tr>
      <w:tr w:rsidR="00284853" w:rsidRPr="004E093C" w:rsidTr="00284853">
        <w:trPr>
          <w:trHeight w:val="300"/>
        </w:trPr>
        <w:tc>
          <w:tcPr>
            <w:tcW w:w="1075" w:type="dxa"/>
            <w:vMerge/>
            <w:noWrap/>
            <w:hideMark/>
          </w:tcPr>
          <w:p w:rsidR="00284853" w:rsidRPr="004E093C" w:rsidRDefault="00284853" w:rsidP="00284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[0.94, 1.57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[0.92, 1.49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[0.91, 1.4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[0.89, 1.31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[0.87, 1.23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[0.85, 1.15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[0.83, 1.07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[0.80, 1.0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[0.76, 0.9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 [0.70, 0.89]</w:t>
            </w:r>
          </w:p>
        </w:tc>
      </w:tr>
      <w:tr w:rsidR="00284853" w:rsidRPr="004E093C" w:rsidTr="00284853">
        <w:trPr>
          <w:trHeight w:val="300"/>
        </w:trPr>
        <w:tc>
          <w:tcPr>
            <w:tcW w:w="1075" w:type="dxa"/>
            <w:vMerge/>
            <w:noWrap/>
            <w:hideMark/>
          </w:tcPr>
          <w:p w:rsidR="00284853" w:rsidRPr="004E093C" w:rsidRDefault="00284853" w:rsidP="00284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[0.93, 1.48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[0.92, 1.41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[0.90, 1.33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[0.89, 1.26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[0.87, 1.19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[0.85, 1.12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[0.83, 1.05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[0.80, 0.99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[0.75, 0.9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 [0.70, 0.90]</w:t>
            </w:r>
          </w:p>
        </w:tc>
      </w:tr>
      <w:tr w:rsidR="00284853" w:rsidRPr="004E093C" w:rsidTr="00284853">
        <w:trPr>
          <w:trHeight w:val="300"/>
        </w:trPr>
        <w:tc>
          <w:tcPr>
            <w:tcW w:w="1075" w:type="dxa"/>
            <w:vMerge/>
            <w:noWrap/>
            <w:hideMark/>
          </w:tcPr>
          <w:p w:rsidR="00284853" w:rsidRPr="004E093C" w:rsidRDefault="00284853" w:rsidP="00284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[0.93, 1.39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[0.92, 1.33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[0.90, 1.27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[0.89, 1.2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[0.87, 1.1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[0.85, 1.09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[0.82, 1.03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[0.79, 0.99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[0.75, 0.95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[0.70, 0.92]</w:t>
            </w:r>
          </w:p>
        </w:tc>
      </w:tr>
      <w:tr w:rsidR="00284853" w:rsidRPr="004E093C" w:rsidTr="00284853">
        <w:trPr>
          <w:trHeight w:val="300"/>
        </w:trPr>
        <w:tc>
          <w:tcPr>
            <w:tcW w:w="1075" w:type="dxa"/>
            <w:vMerge/>
            <w:noWrap/>
            <w:hideMark/>
          </w:tcPr>
          <w:p w:rsidR="00284853" w:rsidRPr="004E093C" w:rsidRDefault="00284853" w:rsidP="00284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[0.93, 1.31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[0.91, 1.25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[0.90, 1.2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[0.88, 1.15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[0.86, 1.1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[0.84, 1.06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[0.81, 1.02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[0.78, 0.99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[0.74, 0.96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[0.69, 0.94]</w:t>
            </w:r>
          </w:p>
        </w:tc>
      </w:tr>
      <w:tr w:rsidR="00284853" w:rsidRPr="004E093C" w:rsidTr="00284853">
        <w:trPr>
          <w:trHeight w:val="300"/>
        </w:trPr>
        <w:tc>
          <w:tcPr>
            <w:tcW w:w="1075" w:type="dxa"/>
            <w:vMerge/>
            <w:noWrap/>
            <w:hideMark/>
          </w:tcPr>
          <w:p w:rsidR="00284853" w:rsidRPr="004E093C" w:rsidRDefault="00284853" w:rsidP="00284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[0.92, 1.22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[0.91, 1.18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[0.89, 1.1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[0.87, 1.1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[0.85, 1.07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[0.83, 1.0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[0.80, 1.01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[0.76, 0.99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[0.73, 0.98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[0.68, 0.96]</w:t>
            </w:r>
          </w:p>
        </w:tc>
      </w:tr>
      <w:tr w:rsidR="00284853" w:rsidRPr="004E093C" w:rsidTr="00284853">
        <w:trPr>
          <w:trHeight w:val="300"/>
        </w:trPr>
        <w:tc>
          <w:tcPr>
            <w:tcW w:w="1075" w:type="dxa"/>
            <w:vMerge/>
            <w:noWrap/>
            <w:hideMark/>
          </w:tcPr>
          <w:p w:rsidR="00284853" w:rsidRPr="004E093C" w:rsidRDefault="00284853" w:rsidP="00284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[0.91, 1.1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[0.90, 1.11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[0.88, 1.08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[0.86, 1.06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[0.84, 1.04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[0.81, 1.02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[0.78, 1.01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[0.75, 1.0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[0.71, 0.99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[0.67, 0.99]</w:t>
            </w:r>
          </w:p>
        </w:tc>
      </w:tr>
      <w:tr w:rsidR="00284853" w:rsidRPr="004E093C" w:rsidTr="00284853">
        <w:trPr>
          <w:trHeight w:val="300"/>
        </w:trPr>
        <w:tc>
          <w:tcPr>
            <w:tcW w:w="1075" w:type="dxa"/>
            <w:vMerge/>
            <w:noWrap/>
            <w:hideMark/>
          </w:tcPr>
          <w:p w:rsidR="00284853" w:rsidRPr="004E093C" w:rsidRDefault="00284853" w:rsidP="00284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[0.89, 1.07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[0.88, 1.05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[0.86, 1.03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[0.84, 1.02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[0.82, 1.01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[0.79, 1.01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[0.76, 1.01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[0.73, 1.01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[0.70, 1.01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[0.66, 1.01]</w:t>
            </w:r>
          </w:p>
        </w:tc>
      </w:tr>
      <w:tr w:rsidR="00284853" w:rsidRPr="004E093C" w:rsidTr="00284853">
        <w:trPr>
          <w:trHeight w:val="300"/>
        </w:trPr>
        <w:tc>
          <w:tcPr>
            <w:tcW w:w="1075" w:type="dxa"/>
            <w:vMerge/>
            <w:noWrap/>
            <w:hideMark/>
          </w:tcPr>
          <w:p w:rsidR="00284853" w:rsidRPr="004E093C" w:rsidRDefault="00284853" w:rsidP="002848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[0.85, 1.02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[0.84, 1.0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[0.83, 1.0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[0.81, 1.0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[0.79, 1.0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[0.76, 1.00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[0.74, 1.01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[0.71, 1.02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[0.68, 1.03]</w:t>
            </w:r>
          </w:p>
        </w:tc>
        <w:tc>
          <w:tcPr>
            <w:tcW w:w="1296" w:type="dxa"/>
            <w:noWrap/>
            <w:vAlign w:val="center"/>
            <w:hideMark/>
          </w:tcPr>
          <w:p w:rsidR="00284853" w:rsidRPr="00284853" w:rsidRDefault="00284853" w:rsidP="002848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4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[0.65, 1.04]</w:t>
            </w:r>
          </w:p>
        </w:tc>
      </w:tr>
    </w:tbl>
    <w:p w:rsidR="0082006C" w:rsidRDefault="004E093C" w:rsidP="003F64D8">
      <w:pPr>
        <w:rPr>
          <w:rFonts w:ascii="Times New Roman" w:hAnsi="Times New Roman" w:cs="Times New Roman"/>
          <w:sz w:val="20"/>
          <w:szCs w:val="20"/>
        </w:rPr>
      </w:pPr>
      <w:r w:rsidRPr="003F64D8">
        <w:rPr>
          <w:rFonts w:ascii="Times New Roman" w:hAnsi="Times New Roman" w:cs="Times New Roman"/>
          <w:sz w:val="20"/>
          <w:szCs w:val="20"/>
        </w:rPr>
        <w:t>Full model-based estimates of child BMI-Z score immediately following the 1-year intervention.</w:t>
      </w:r>
    </w:p>
    <w:p w:rsidR="006264CE" w:rsidRPr="006264CE" w:rsidRDefault="006264CE" w:rsidP="006264CE">
      <w:pPr>
        <w:rPr>
          <w:rFonts w:ascii="Times New Roman" w:hAnsi="Times New Roman" w:cs="Times New Roman"/>
          <w:sz w:val="20"/>
          <w:szCs w:val="20"/>
        </w:rPr>
      </w:pPr>
    </w:p>
    <w:p w:rsidR="006264CE" w:rsidRPr="006264CE" w:rsidRDefault="00CB7C0B" w:rsidP="006264CE">
      <w:pPr>
        <w:rPr>
          <w:rFonts w:ascii="Times New Roman" w:hAnsi="Times New Roman" w:cs="Times New Roman"/>
          <w:sz w:val="20"/>
          <w:szCs w:val="20"/>
        </w:rPr>
      </w:pPr>
      <w:r w:rsidRPr="00CB7C0B">
        <w:rPr>
          <w:rFonts w:ascii="Times New Roman" w:hAnsi="Times New Roman" w:cs="Times New Roman"/>
          <w:sz w:val="20"/>
          <w:szCs w:val="20"/>
        </w:rPr>
        <w:t>Full model-based estimates of the probability of at least a 0.1 decrease in BMI-Z immediately following the 1-year intervention.</w:t>
      </w:r>
    </w:p>
    <w:tbl>
      <w:tblPr>
        <w:tblStyle w:val="TableGrid"/>
        <w:tblW w:w="14833" w:type="dxa"/>
        <w:tblLook w:val="04A0" w:firstRow="1" w:lastRow="0" w:firstColumn="1" w:lastColumn="0" w:noHBand="0" w:noVBand="1"/>
      </w:tblPr>
      <w:tblGrid>
        <w:gridCol w:w="1067"/>
        <w:gridCol w:w="376"/>
        <w:gridCol w:w="1339"/>
        <w:gridCol w:w="1339"/>
        <w:gridCol w:w="1339"/>
        <w:gridCol w:w="1339"/>
        <w:gridCol w:w="1339"/>
        <w:gridCol w:w="1339"/>
        <w:gridCol w:w="1339"/>
        <w:gridCol w:w="1339"/>
        <w:gridCol w:w="1339"/>
        <w:gridCol w:w="1339"/>
      </w:tblGrid>
      <w:tr w:rsidR="00CB7C0B" w:rsidRPr="006264CE" w:rsidTr="001132B8">
        <w:trPr>
          <w:trHeight w:val="300"/>
        </w:trPr>
        <w:tc>
          <w:tcPr>
            <w:tcW w:w="1067" w:type="dxa"/>
            <w:noWrap/>
            <w:hideMark/>
          </w:tcPr>
          <w:p w:rsidR="00CB7C0B" w:rsidRPr="006264CE" w:rsidRDefault="00CB7C0B" w:rsidP="006264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noWrap/>
            <w:hideMark/>
          </w:tcPr>
          <w:p w:rsidR="00CB7C0B" w:rsidRPr="006264CE" w:rsidRDefault="00CB7C0B" w:rsidP="006264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0" w:type="dxa"/>
            <w:gridSpan w:val="10"/>
            <w:noWrap/>
            <w:vAlign w:val="center"/>
            <w:hideMark/>
          </w:tcPr>
          <w:p w:rsidR="00CB7C0B" w:rsidRPr="006264CE" w:rsidRDefault="00CB7C0B" w:rsidP="00CB7C0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26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Maintenance Phone Calls Received</w:t>
            </w:r>
          </w:p>
        </w:tc>
      </w:tr>
      <w:tr w:rsidR="00491826" w:rsidRPr="006264CE" w:rsidTr="00697F86">
        <w:trPr>
          <w:trHeight w:val="300"/>
        </w:trPr>
        <w:tc>
          <w:tcPr>
            <w:tcW w:w="1067" w:type="dxa"/>
            <w:noWrap/>
            <w:hideMark/>
          </w:tcPr>
          <w:p w:rsidR="006264CE" w:rsidRPr="006264CE" w:rsidRDefault="006264CE" w:rsidP="006264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6264CE" w:rsidRPr="006264CE" w:rsidRDefault="006264CE" w:rsidP="00697F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noWrap/>
            <w:vAlign w:val="center"/>
            <w:hideMark/>
          </w:tcPr>
          <w:p w:rsidR="006264CE" w:rsidRPr="006264CE" w:rsidRDefault="006264CE" w:rsidP="00697F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626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9" w:type="dxa"/>
            <w:noWrap/>
            <w:vAlign w:val="center"/>
            <w:hideMark/>
          </w:tcPr>
          <w:p w:rsidR="006264CE" w:rsidRPr="006264CE" w:rsidRDefault="006264CE" w:rsidP="00697F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9" w:type="dxa"/>
            <w:noWrap/>
            <w:vAlign w:val="center"/>
            <w:hideMark/>
          </w:tcPr>
          <w:p w:rsidR="006264CE" w:rsidRPr="006264CE" w:rsidRDefault="006264CE" w:rsidP="00697F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9" w:type="dxa"/>
            <w:noWrap/>
            <w:vAlign w:val="center"/>
            <w:hideMark/>
          </w:tcPr>
          <w:p w:rsidR="006264CE" w:rsidRPr="006264CE" w:rsidRDefault="006264CE" w:rsidP="00697F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39" w:type="dxa"/>
            <w:noWrap/>
            <w:vAlign w:val="center"/>
            <w:hideMark/>
          </w:tcPr>
          <w:p w:rsidR="006264CE" w:rsidRPr="006264CE" w:rsidRDefault="006264CE" w:rsidP="00697F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39" w:type="dxa"/>
            <w:noWrap/>
            <w:vAlign w:val="center"/>
            <w:hideMark/>
          </w:tcPr>
          <w:p w:rsidR="006264CE" w:rsidRPr="006264CE" w:rsidRDefault="006264CE" w:rsidP="00697F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39" w:type="dxa"/>
            <w:noWrap/>
            <w:vAlign w:val="center"/>
            <w:hideMark/>
          </w:tcPr>
          <w:p w:rsidR="006264CE" w:rsidRPr="006264CE" w:rsidRDefault="006264CE" w:rsidP="00697F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39" w:type="dxa"/>
            <w:noWrap/>
            <w:vAlign w:val="center"/>
            <w:hideMark/>
          </w:tcPr>
          <w:p w:rsidR="006264CE" w:rsidRPr="006264CE" w:rsidRDefault="006264CE" w:rsidP="00697F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39" w:type="dxa"/>
            <w:noWrap/>
            <w:vAlign w:val="center"/>
            <w:hideMark/>
          </w:tcPr>
          <w:p w:rsidR="006264CE" w:rsidRPr="006264CE" w:rsidRDefault="006264CE" w:rsidP="00697F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39" w:type="dxa"/>
            <w:noWrap/>
            <w:vAlign w:val="center"/>
            <w:hideMark/>
          </w:tcPr>
          <w:p w:rsidR="006264CE" w:rsidRPr="006264CE" w:rsidRDefault="006264CE" w:rsidP="00697F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697F86" w:rsidRPr="006264CE" w:rsidTr="00697F86">
        <w:trPr>
          <w:trHeight w:val="300"/>
        </w:trPr>
        <w:tc>
          <w:tcPr>
            <w:tcW w:w="1067" w:type="dxa"/>
            <w:vMerge w:val="restart"/>
            <w:noWrap/>
            <w:vAlign w:val="center"/>
            <w:hideMark/>
          </w:tcPr>
          <w:p w:rsidR="00697F86" w:rsidRPr="006264CE" w:rsidRDefault="00697F86" w:rsidP="00697F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Intensive Face-to-Face Sessions Attended</w:t>
            </w:r>
          </w:p>
        </w:tc>
        <w:tc>
          <w:tcPr>
            <w:tcW w:w="376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[-0.07, 0.18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[-0.08, 0.22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 [-0.08, 0.27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[-0.06, 0.32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 [-0.03, 0.37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[0.02, 0.41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[0.10, 0.46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[0.20, 0.5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 [0.31, 0.54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 [0.39, 0.63]</w:t>
            </w:r>
          </w:p>
        </w:tc>
      </w:tr>
      <w:tr w:rsidR="00697F86" w:rsidRPr="006264CE" w:rsidTr="00697F86">
        <w:trPr>
          <w:trHeight w:val="300"/>
        </w:trPr>
        <w:tc>
          <w:tcPr>
            <w:tcW w:w="1067" w:type="dxa"/>
            <w:vMerge/>
            <w:noWrap/>
            <w:hideMark/>
          </w:tcPr>
          <w:p w:rsidR="00697F86" w:rsidRPr="006264CE" w:rsidRDefault="00697F86" w:rsidP="00697F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 [-0.08, 0.2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[-0.08, 0.24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 [-0.07, 0.28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 [-0.05, 0.33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[-0.01, 0.37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[0.05, 0.41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[0.12, 0.45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[0.22, 0.48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 [0.31, 0.53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[0.39, 0.60]</w:t>
            </w:r>
          </w:p>
        </w:tc>
      </w:tr>
      <w:tr w:rsidR="00697F86" w:rsidRPr="006264CE" w:rsidTr="00697F86">
        <w:trPr>
          <w:trHeight w:val="300"/>
        </w:trPr>
        <w:tc>
          <w:tcPr>
            <w:tcW w:w="1067" w:type="dxa"/>
            <w:vMerge/>
            <w:noWrap/>
            <w:hideMark/>
          </w:tcPr>
          <w:p w:rsidR="00697F86" w:rsidRPr="006264CE" w:rsidRDefault="00697F86" w:rsidP="00697F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[-0.07, 0.23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 [-0.07, 0.26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[-0.06, 0.3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[-0.03, 0.34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 [0.01, 0.38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[0.07, 0.41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[0.14, 0.45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[0.23, 0.47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 [0.32, 0.51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[0.39, 0.58]</w:t>
            </w:r>
          </w:p>
        </w:tc>
      </w:tr>
      <w:tr w:rsidR="00697F86" w:rsidRPr="006264CE" w:rsidTr="00697F86">
        <w:trPr>
          <w:trHeight w:val="300"/>
        </w:trPr>
        <w:tc>
          <w:tcPr>
            <w:tcW w:w="1067" w:type="dxa"/>
            <w:vMerge/>
            <w:noWrap/>
            <w:hideMark/>
          </w:tcPr>
          <w:p w:rsidR="00697F86" w:rsidRPr="006264CE" w:rsidRDefault="00697F86" w:rsidP="00697F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[-0.07, 0.25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 [-0.06, 0.29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 [-0.04, 0.32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 [-0.01, 0.35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[0.03, 0.39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 [0.09, 0.41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 [0.16, 0.44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[0.24, 0.47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 [0.32, 0.5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[0.38, 0.56]</w:t>
            </w:r>
          </w:p>
        </w:tc>
      </w:tr>
      <w:tr w:rsidR="00697F86" w:rsidRPr="006264CE" w:rsidTr="00697F86">
        <w:trPr>
          <w:trHeight w:val="300"/>
        </w:trPr>
        <w:tc>
          <w:tcPr>
            <w:tcW w:w="1067" w:type="dxa"/>
            <w:vMerge/>
            <w:noWrap/>
            <w:hideMark/>
          </w:tcPr>
          <w:p w:rsidR="00697F86" w:rsidRPr="006264CE" w:rsidRDefault="00697F86" w:rsidP="00697F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 [-0.06, 0.28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[-0.04, 0.31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[-0.02, 0.34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[0.02, 0.36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[0.06, 0.39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[0.12, 0.41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 [0.18, 0.44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[0.25, 0.46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 [0.32, 0.49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 [0.37, 0.55]</w:t>
            </w:r>
          </w:p>
        </w:tc>
      </w:tr>
      <w:tr w:rsidR="00697F86" w:rsidRPr="006264CE" w:rsidTr="00697F86">
        <w:trPr>
          <w:trHeight w:val="300"/>
        </w:trPr>
        <w:tc>
          <w:tcPr>
            <w:tcW w:w="1067" w:type="dxa"/>
            <w:vMerge/>
            <w:noWrap/>
            <w:hideMark/>
          </w:tcPr>
          <w:p w:rsidR="00697F86" w:rsidRPr="006264CE" w:rsidRDefault="00697F86" w:rsidP="00697F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[-0.04, 0.3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 [-0.02, 0.33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[0.01, 0.35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[0.04, 0.37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[0.09, 0.4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[0.14, 0.41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 [0.20, 0.43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[0.26, 0.46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 [0.32, 0.49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 [0.36, 0.54]</w:t>
            </w:r>
          </w:p>
        </w:tc>
      </w:tr>
      <w:tr w:rsidR="00697F86" w:rsidRPr="006264CE" w:rsidTr="00697F86">
        <w:trPr>
          <w:trHeight w:val="300"/>
        </w:trPr>
        <w:tc>
          <w:tcPr>
            <w:tcW w:w="1067" w:type="dxa"/>
            <w:vMerge/>
            <w:noWrap/>
            <w:hideMark/>
          </w:tcPr>
          <w:p w:rsidR="00697F86" w:rsidRPr="006264CE" w:rsidRDefault="00697F86" w:rsidP="00697F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 [-0.01, 0.32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[0.01, 0.34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 [0.04, 0.36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[0.08, 0.38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 [0.12, 0.4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[0.17, 0.42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 [0.22, 0.43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[0.27, 0.45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 [0.31, 0.49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 [0.34, 0.53]</w:t>
            </w:r>
          </w:p>
        </w:tc>
      </w:tr>
      <w:tr w:rsidR="00697F86" w:rsidRPr="006264CE" w:rsidTr="00697F86">
        <w:trPr>
          <w:trHeight w:val="300"/>
        </w:trPr>
        <w:tc>
          <w:tcPr>
            <w:tcW w:w="1067" w:type="dxa"/>
            <w:vMerge/>
            <w:noWrap/>
            <w:hideMark/>
          </w:tcPr>
          <w:p w:rsidR="00697F86" w:rsidRPr="006264CE" w:rsidRDefault="00697F86" w:rsidP="00697F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[0.02, 0.35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 [0.05, 0.36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[0.08, 0.38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 [0.11, 0.39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[0.15, 0.4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 [0.19, 0.42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 [0.23, 0.43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[0.27, 0.46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 [0.30, 0.49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 [0.32, 0.53]</w:t>
            </w:r>
          </w:p>
        </w:tc>
      </w:tr>
      <w:tr w:rsidR="00697F86" w:rsidRPr="006264CE" w:rsidTr="00697F86">
        <w:trPr>
          <w:trHeight w:val="300"/>
        </w:trPr>
        <w:tc>
          <w:tcPr>
            <w:tcW w:w="1067" w:type="dxa"/>
            <w:vMerge/>
            <w:noWrap/>
            <w:hideMark/>
          </w:tcPr>
          <w:p w:rsidR="00697F86" w:rsidRPr="006264CE" w:rsidRDefault="00697F86" w:rsidP="00697F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[0.06, 0.36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[0.09, 0.37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 [0.12, 0.39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[0.15, 0.4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 [0.18, 0.41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 [0.21, 0.42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 [0.24, 0.44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[0.27, 0.46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[0.29, 0.5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 [0.30, 0.53]</w:t>
            </w:r>
          </w:p>
        </w:tc>
      </w:tr>
      <w:tr w:rsidR="00697F86" w:rsidRPr="006264CE" w:rsidTr="00697F86">
        <w:trPr>
          <w:trHeight w:val="300"/>
        </w:trPr>
        <w:tc>
          <w:tcPr>
            <w:tcW w:w="1067" w:type="dxa"/>
            <w:vMerge/>
            <w:noWrap/>
            <w:hideMark/>
          </w:tcPr>
          <w:p w:rsidR="00697F86" w:rsidRPr="006264CE" w:rsidRDefault="00697F86" w:rsidP="00697F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 [0.12, 0.38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[0.14, 0.39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[0.17, 0.39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 [0.19, 0.4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 [0.21, 0.41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 [0.23, 0.43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[0.25, 0.45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[0.26, 0.47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[0.27, 0.5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 [0.28, 0.54]</w:t>
            </w:r>
          </w:p>
        </w:tc>
      </w:tr>
      <w:tr w:rsidR="00697F86" w:rsidRPr="006264CE" w:rsidTr="00697F86">
        <w:trPr>
          <w:trHeight w:val="300"/>
        </w:trPr>
        <w:tc>
          <w:tcPr>
            <w:tcW w:w="1067" w:type="dxa"/>
            <w:vMerge/>
            <w:noWrap/>
            <w:hideMark/>
          </w:tcPr>
          <w:p w:rsidR="00697F86" w:rsidRPr="006264CE" w:rsidRDefault="00697F86" w:rsidP="00697F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[0.18, 0.4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 [0.20, 0.4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 [0.22, 0.4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 [0.23, 0.41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 [0.24, 0.43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[0.25, 0.44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[0.25, 0.46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[0.26, 0.48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[0.25, 0.51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 [0.25, 0.54]</w:t>
            </w:r>
          </w:p>
        </w:tc>
      </w:tr>
      <w:tr w:rsidR="00697F86" w:rsidRPr="006264CE" w:rsidTr="00697F86">
        <w:trPr>
          <w:trHeight w:val="300"/>
        </w:trPr>
        <w:tc>
          <w:tcPr>
            <w:tcW w:w="1067" w:type="dxa"/>
            <w:vMerge/>
            <w:noWrap/>
            <w:hideMark/>
          </w:tcPr>
          <w:p w:rsidR="00697F86" w:rsidRPr="006264CE" w:rsidRDefault="00697F86" w:rsidP="00697F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 [0.25, 0.42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 [0.26, 0.42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 [0.26, 0.42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[0.27, 0.43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[0.27, 0.44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[0.26, 0.46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[0.26, 0.48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[0.25, 0.5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[0.24, 0.52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[0.23, 0.54]</w:t>
            </w:r>
          </w:p>
        </w:tc>
      </w:tr>
      <w:tr w:rsidR="00697F86" w:rsidRPr="006264CE" w:rsidTr="00697F86">
        <w:trPr>
          <w:trHeight w:val="300"/>
        </w:trPr>
        <w:tc>
          <w:tcPr>
            <w:tcW w:w="1067" w:type="dxa"/>
            <w:vMerge/>
            <w:noWrap/>
            <w:hideMark/>
          </w:tcPr>
          <w:p w:rsidR="00697F86" w:rsidRPr="006264CE" w:rsidRDefault="00697F86" w:rsidP="00697F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[0.30, 0.46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[0.30, 0.45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[0.30, 0.45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[0.29, 0.46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[0.28, 0.47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[0.27, 0.48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[0.25, 0.50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[0.24, 0.51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[0.22, 0.53]</w:t>
            </w:r>
          </w:p>
        </w:tc>
        <w:tc>
          <w:tcPr>
            <w:tcW w:w="1339" w:type="dxa"/>
            <w:noWrap/>
            <w:vAlign w:val="center"/>
            <w:hideMark/>
          </w:tcPr>
          <w:p w:rsidR="00697F86" w:rsidRPr="00697F86" w:rsidRDefault="00697F86" w:rsidP="00697F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[0.20, 0.55]</w:t>
            </w:r>
          </w:p>
        </w:tc>
      </w:tr>
    </w:tbl>
    <w:p w:rsidR="006264CE" w:rsidRPr="006264CE" w:rsidRDefault="006264CE" w:rsidP="006264CE">
      <w:pPr>
        <w:rPr>
          <w:rFonts w:ascii="Times New Roman" w:hAnsi="Times New Roman" w:cs="Times New Roman"/>
          <w:sz w:val="20"/>
          <w:szCs w:val="20"/>
        </w:rPr>
      </w:pPr>
    </w:p>
    <w:sectPr w:rsidR="006264CE" w:rsidRPr="006264CE" w:rsidSect="004E093C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21D9" w:rsidRDefault="004121D9" w:rsidP="00632C90">
      <w:r>
        <w:separator/>
      </w:r>
    </w:p>
  </w:endnote>
  <w:endnote w:type="continuationSeparator" w:id="0">
    <w:p w:rsidR="004121D9" w:rsidRDefault="004121D9" w:rsidP="00632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471720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632C90" w:rsidRDefault="00632C90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632C90" w:rsidRDefault="00632C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21D9" w:rsidRDefault="004121D9" w:rsidP="00632C90">
      <w:r>
        <w:separator/>
      </w:r>
    </w:p>
  </w:footnote>
  <w:footnote w:type="continuationSeparator" w:id="0">
    <w:p w:rsidR="004121D9" w:rsidRDefault="004121D9" w:rsidP="00632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BFE"/>
    <w:rsid w:val="001132B8"/>
    <w:rsid w:val="001156B3"/>
    <w:rsid w:val="001D6B54"/>
    <w:rsid w:val="00284853"/>
    <w:rsid w:val="003B0C4A"/>
    <w:rsid w:val="003F64D8"/>
    <w:rsid w:val="004121D9"/>
    <w:rsid w:val="00491826"/>
    <w:rsid w:val="004E093C"/>
    <w:rsid w:val="004E6956"/>
    <w:rsid w:val="006264CE"/>
    <w:rsid w:val="00632C90"/>
    <w:rsid w:val="00697F86"/>
    <w:rsid w:val="0082006C"/>
    <w:rsid w:val="00A567AA"/>
    <w:rsid w:val="00CB7C0B"/>
    <w:rsid w:val="00CF5BFE"/>
    <w:rsid w:val="00E8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1B34F8-C476-4665-AF24-BF68AAB78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2C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C90"/>
  </w:style>
  <w:style w:type="paragraph" w:styleId="Footer">
    <w:name w:val="footer"/>
    <w:basedOn w:val="Normal"/>
    <w:link w:val="FooterChar"/>
    <w:uiPriority w:val="99"/>
    <w:unhideWhenUsed/>
    <w:rsid w:val="00632C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C90"/>
  </w:style>
  <w:style w:type="table" w:styleId="TableGrid">
    <w:name w:val="Table Grid"/>
    <w:basedOn w:val="TableNormal"/>
    <w:uiPriority w:val="39"/>
    <w:rsid w:val="004E0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ommerec\Documents\Custom%20Office%20Templates\pagenumb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agenumbers.dotx</Template>
  <TotalTime>20</TotalTime>
  <Pages>1</Pages>
  <Words>730</Words>
  <Characters>4548</Characters>
  <Application>Microsoft Office Word</Application>
  <DocSecurity>0</DocSecurity>
  <Lines>6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, Evan Crossfield</dc:creator>
  <cp:keywords/>
  <dc:description/>
  <cp:lastModifiedBy>Sommer, Evan Crossfield</cp:lastModifiedBy>
  <cp:revision>11</cp:revision>
  <dcterms:created xsi:type="dcterms:W3CDTF">2019-09-30T23:53:00Z</dcterms:created>
  <dcterms:modified xsi:type="dcterms:W3CDTF">2019-10-01T22:39:00Z</dcterms:modified>
</cp:coreProperties>
</file>